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70D1" w:rsidRDefault="00B067A7" w:rsidP="00AC3649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5E375A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AC3649" w:rsidRPr="005E375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5E375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AC3649" w:rsidRPr="005E375A">
        <w:rPr>
          <w:rFonts w:ascii="Times New Roman" w:hAnsi="Times New Roman" w:cs="Times New Roman"/>
          <w:b/>
          <w:bCs/>
          <w:sz w:val="24"/>
          <w:szCs w:val="24"/>
        </w:rPr>
        <w:t xml:space="preserve">. Age distribution </w:t>
      </w:r>
      <w:r w:rsidR="00A370D1">
        <w:rPr>
          <w:rFonts w:ascii="Times New Roman" w:hAnsi="Times New Roman" w:cs="Times New Roman"/>
          <w:b/>
          <w:bCs/>
          <w:sz w:val="24"/>
          <w:szCs w:val="24"/>
        </w:rPr>
        <w:t xml:space="preserve">of the patients </w:t>
      </w:r>
      <w:r w:rsidR="00AC3649" w:rsidRPr="005E375A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AC3649" w:rsidRPr="005E375A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S. </w:t>
      </w:r>
      <w:r w:rsidR="00AC3649" w:rsidRPr="005E375A">
        <w:rPr>
          <w:rFonts w:ascii="Times New Roman" w:hAnsi="Times New Roman" w:cs="Times New Roman"/>
          <w:b/>
          <w:bCs/>
          <w:sz w:val="24"/>
          <w:szCs w:val="24"/>
        </w:rPr>
        <w:t>Goldcoast</w:t>
      </w:r>
    </w:p>
    <w:p w:rsidR="00AC3649" w:rsidRPr="005E375A" w:rsidRDefault="00A370D1" w:rsidP="00AC3649">
      <w:pPr>
        <w:spacing w:line="480" w:lineRule="auto"/>
        <w:jc w:val="left"/>
        <w:rPr>
          <w:b/>
          <w:bCs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bookmarkStart w:id="0" w:name="_GoBack"/>
      <w:bookmarkEnd w:id="0"/>
      <w:r w:rsidR="00AC3649" w:rsidRPr="005E375A">
        <w:rPr>
          <w:rFonts w:ascii="Times New Roman" w:hAnsi="Times New Roman" w:cs="Times New Roman"/>
          <w:b/>
          <w:bCs/>
          <w:sz w:val="24"/>
          <w:szCs w:val="24"/>
        </w:rPr>
        <w:t>sola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on </w:t>
      </w:r>
      <w:r w:rsidR="00AC3649" w:rsidRPr="005E375A">
        <w:rPr>
          <w:rFonts w:ascii="Times New Roman" w:hAnsi="Times New Roman" w:cs="Times New Roman"/>
          <w:b/>
          <w:bCs/>
          <w:sz w:val="24"/>
          <w:szCs w:val="24"/>
        </w:rPr>
        <w:t>sources during the outbreak.</w:t>
      </w:r>
    </w:p>
    <w:tbl>
      <w:tblPr>
        <w:tblW w:w="6663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ook w:val="04A0" w:firstRow="1" w:lastRow="0" w:firstColumn="1" w:lastColumn="0" w:noHBand="0" w:noVBand="1"/>
      </w:tblPr>
      <w:tblGrid>
        <w:gridCol w:w="1379"/>
        <w:gridCol w:w="1422"/>
        <w:gridCol w:w="1275"/>
        <w:gridCol w:w="1277"/>
        <w:gridCol w:w="1310"/>
      </w:tblGrid>
      <w:tr w:rsidR="00AC3649" w:rsidTr="009B4EAA">
        <w:trPr>
          <w:trHeight w:val="315"/>
        </w:trPr>
        <w:tc>
          <w:tcPr>
            <w:tcW w:w="13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3649" w:rsidRDefault="00AC3649" w:rsidP="00D578A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Age (year)</w:t>
            </w:r>
          </w:p>
        </w:tc>
        <w:tc>
          <w:tcPr>
            <w:tcW w:w="14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3649" w:rsidRDefault="00AC3649" w:rsidP="00D578A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24"/>
                <w:szCs w:val="24"/>
                <w:lang w:eastAsia="zh-TW"/>
              </w:rPr>
              <w:t>N (%)</w:t>
            </w:r>
          </w:p>
        </w:tc>
        <w:tc>
          <w:tcPr>
            <w:tcW w:w="3862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3649" w:rsidRDefault="00AC3649" w:rsidP="00D578AF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ample source</w:t>
            </w:r>
          </w:p>
        </w:tc>
      </w:tr>
      <w:tr w:rsidR="00AC3649" w:rsidTr="009B4EAA">
        <w:trPr>
          <w:trHeight w:val="315"/>
        </w:trPr>
        <w:tc>
          <w:tcPr>
            <w:tcW w:w="1379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3649" w:rsidRDefault="00AC3649" w:rsidP="00D578A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22" w:type="dxa"/>
            <w:vMerge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3649" w:rsidRDefault="00AC3649" w:rsidP="00D578A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3649" w:rsidRDefault="00AC3649" w:rsidP="00D578AF">
            <w:pPr>
              <w:widowControl/>
              <w:spacing w:line="480" w:lineRule="auto"/>
              <w:jc w:val="left"/>
              <w:rPr>
                <w:rFonts w:ascii="Times New Roman" w:eastAsia="新細明體" w:hAnsi="Times New Roman" w:cs="Times New Roman"/>
                <w:kern w:val="0"/>
                <w:sz w:val="24"/>
                <w:szCs w:val="24"/>
                <w:lang w:eastAsia="zh-TW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新細明體" w:hAnsi="Times New Roman" w:cs="Times New Roman"/>
                <w:kern w:val="0"/>
                <w:sz w:val="24"/>
                <w:szCs w:val="24"/>
                <w:lang w:eastAsia="zh-TW"/>
              </w:rPr>
              <w:t>tool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3649" w:rsidRDefault="00AC3649" w:rsidP="00D578A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Blood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3649" w:rsidRDefault="00AC3649" w:rsidP="00D578A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Urine</w:t>
            </w:r>
          </w:p>
        </w:tc>
      </w:tr>
      <w:tr w:rsidR="00AC3649" w:rsidTr="009B4EAA">
        <w:trPr>
          <w:trHeight w:val="315"/>
        </w:trPr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3649" w:rsidRDefault="00AC3649" w:rsidP="00D578A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lt; 1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3649" w:rsidRDefault="00AC3649" w:rsidP="00D578A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 (23.3%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3649" w:rsidRDefault="00AC3649" w:rsidP="00D578A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 (100%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3649" w:rsidRDefault="00AC3649" w:rsidP="00D578A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3649" w:rsidRDefault="00AC3649" w:rsidP="00D578A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 (0)</w:t>
            </w:r>
          </w:p>
        </w:tc>
      </w:tr>
      <w:tr w:rsidR="00AC3649" w:rsidTr="009B4EAA">
        <w:trPr>
          <w:trHeight w:val="315"/>
        </w:trPr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3649" w:rsidRDefault="00AC3649" w:rsidP="00D578A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~5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3649" w:rsidRDefault="00AC3649" w:rsidP="00D578A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 (23.3%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3649" w:rsidRDefault="00AC3649" w:rsidP="00D578A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 (85.7%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3649" w:rsidRDefault="00AC3649" w:rsidP="00D578A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 (14.3%)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3649" w:rsidRDefault="00AC3649" w:rsidP="00D578A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 (0)</w:t>
            </w:r>
          </w:p>
        </w:tc>
      </w:tr>
      <w:tr w:rsidR="00AC3649" w:rsidTr="009B4EAA">
        <w:trPr>
          <w:trHeight w:val="315"/>
        </w:trPr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3649" w:rsidRDefault="00AC3649" w:rsidP="00D578A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~18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3649" w:rsidRDefault="00AC3649" w:rsidP="00D578A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3649" w:rsidRDefault="00AC3649" w:rsidP="00D578A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3649" w:rsidRDefault="00AC3649" w:rsidP="00D578A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3649" w:rsidRDefault="00AC3649" w:rsidP="00D578A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 (0)</w:t>
            </w:r>
          </w:p>
        </w:tc>
      </w:tr>
      <w:tr w:rsidR="00AC3649" w:rsidTr="009B4EAA">
        <w:trPr>
          <w:trHeight w:val="315"/>
        </w:trPr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3649" w:rsidRDefault="00AC3649" w:rsidP="00D578A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9~50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3649" w:rsidRDefault="00AC3649" w:rsidP="00D578A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 (13.3%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3649" w:rsidRDefault="00AC3649" w:rsidP="00D578A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 (100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3649" w:rsidRDefault="00AC3649" w:rsidP="00D578A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 (25%)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3649" w:rsidRDefault="00AC3649" w:rsidP="00D578A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 (0)</w:t>
            </w:r>
          </w:p>
        </w:tc>
      </w:tr>
      <w:tr w:rsidR="00AC3649" w:rsidTr="009B4EAA">
        <w:trPr>
          <w:trHeight w:val="315"/>
        </w:trPr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3649" w:rsidRDefault="00AC3649" w:rsidP="00D578A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51~65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3649" w:rsidRDefault="00AC3649" w:rsidP="00D578A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 (26.7%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3649" w:rsidRDefault="00AC3649" w:rsidP="00D578A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 (75%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3649" w:rsidRDefault="00AC3649" w:rsidP="00D578A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 (25%)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3649" w:rsidRDefault="00AC3649" w:rsidP="00D578A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 (0)</w:t>
            </w:r>
          </w:p>
        </w:tc>
      </w:tr>
      <w:tr w:rsidR="00AC3649" w:rsidTr="009B4EAA">
        <w:trPr>
          <w:trHeight w:val="315"/>
        </w:trPr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3649" w:rsidRDefault="00AC3649" w:rsidP="00D578A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&gt; 65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3649" w:rsidRDefault="00AC3649" w:rsidP="00D578A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 (13.3%)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3649" w:rsidRDefault="00AC3649" w:rsidP="00D578A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 (75%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3649" w:rsidRDefault="00AC3649" w:rsidP="00D578A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0 (0)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AC3649" w:rsidRDefault="00AC3649" w:rsidP="00D578AF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 (25%)</w:t>
            </w:r>
          </w:p>
        </w:tc>
      </w:tr>
    </w:tbl>
    <w:p w:rsidR="00AC3649" w:rsidRDefault="00AC3649" w:rsidP="00AC364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AC3649" w:rsidRPr="00AC3649" w:rsidRDefault="00AC3649" w:rsidP="00AC3649"/>
    <w:sectPr w:rsidR="00AC3649" w:rsidRPr="00AC36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9709B" w:rsidRDefault="0069709B" w:rsidP="00AC3649">
      <w:r>
        <w:separator/>
      </w:r>
    </w:p>
  </w:endnote>
  <w:endnote w:type="continuationSeparator" w:id="0">
    <w:p w:rsidR="0069709B" w:rsidRDefault="0069709B" w:rsidP="00AC36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9709B" w:rsidRDefault="0069709B" w:rsidP="00AC3649">
      <w:r>
        <w:separator/>
      </w:r>
    </w:p>
  </w:footnote>
  <w:footnote w:type="continuationSeparator" w:id="0">
    <w:p w:rsidR="0069709B" w:rsidRDefault="0069709B" w:rsidP="00AC36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97C"/>
    <w:rsid w:val="002427E1"/>
    <w:rsid w:val="002E51DE"/>
    <w:rsid w:val="003119AE"/>
    <w:rsid w:val="0053097C"/>
    <w:rsid w:val="005408E5"/>
    <w:rsid w:val="005E375A"/>
    <w:rsid w:val="0069709B"/>
    <w:rsid w:val="009B4EAA"/>
    <w:rsid w:val="00A370D1"/>
    <w:rsid w:val="00A70374"/>
    <w:rsid w:val="00AB2092"/>
    <w:rsid w:val="00AC3649"/>
    <w:rsid w:val="00B06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3DC0D5"/>
  <w15:chartTrackingRefBased/>
  <w15:docId w15:val="{A4C48C6D-9525-485E-8C38-03B453609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AC36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36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頁首 字元"/>
    <w:basedOn w:val="a0"/>
    <w:link w:val="a3"/>
    <w:uiPriority w:val="99"/>
    <w:rsid w:val="00AC36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36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頁尾 字元"/>
    <w:basedOn w:val="a0"/>
    <w:link w:val="a5"/>
    <w:uiPriority w:val="99"/>
    <w:rsid w:val="00AC36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118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晔</dc:creator>
  <cp:keywords/>
  <dc:description/>
  <cp:lastModifiedBy>政洵 邱</cp:lastModifiedBy>
  <cp:revision>7</cp:revision>
  <dcterms:created xsi:type="dcterms:W3CDTF">2019-09-18T03:34:00Z</dcterms:created>
  <dcterms:modified xsi:type="dcterms:W3CDTF">2019-09-30T01:43:00Z</dcterms:modified>
</cp:coreProperties>
</file>